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D86" w:rsidRPr="00B75E20" w:rsidRDefault="00B75E20" w:rsidP="00CE1D8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75E20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:rsidR="00CE1D86" w:rsidRPr="006778C8" w:rsidRDefault="00B75E20" w:rsidP="00CE1D8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2</w:t>
      </w:r>
      <w:bookmarkStart w:id="0" w:name="_GoBack"/>
      <w:bookmarkEnd w:id="0"/>
      <w:r w:rsidR="00CE1D86" w:rsidRPr="006778C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CE1D86" w:rsidRPr="006778C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tudies assessing Vaccine Acceptance, Intention, and Hesitancy globall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2"/>
        <w:gridCol w:w="297"/>
        <w:gridCol w:w="297"/>
        <w:gridCol w:w="297"/>
        <w:gridCol w:w="297"/>
        <w:gridCol w:w="297"/>
        <w:gridCol w:w="297"/>
        <w:gridCol w:w="297"/>
        <w:gridCol w:w="297"/>
        <w:gridCol w:w="297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</w:tblGrid>
      <w:tr w:rsidR="00CE1D86" w:rsidRPr="006778C8" w:rsidTr="00F2269F">
        <w:trPr>
          <w:trHeight w:val="300"/>
        </w:trPr>
        <w:tc>
          <w:tcPr>
            <w:tcW w:w="8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untries</w:t>
            </w:r>
          </w:p>
        </w:tc>
        <w:tc>
          <w:tcPr>
            <w:tcW w:w="4112" w:type="pct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udies assessing Vaccine Acceptance, Intention, and Hesitancy globally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donesia 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nited Kingdom 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Brazi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exico 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cuado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ited Arab Emirate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CE1D86" w:rsidRPr="006778C8" w:rsidTr="00F2269F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udi Arabi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</w:tbl>
    <w:p w:rsidR="00CE1D86" w:rsidRPr="006778C8" w:rsidRDefault="00CE1D86" w:rsidP="00CE1D86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tbl>
      <w:tblPr>
        <w:tblW w:w="5130" w:type="dxa"/>
        <w:tblInd w:w="-5" w:type="dxa"/>
        <w:tblLook w:val="04A0" w:firstRow="1" w:lastRow="0" w:firstColumn="1" w:lastColumn="0" w:noHBand="0" w:noVBand="1"/>
      </w:tblPr>
      <w:tblGrid>
        <w:gridCol w:w="900"/>
        <w:gridCol w:w="4230"/>
      </w:tblGrid>
      <w:tr w:rsidR="00CE1D86" w:rsidRPr="006778C8" w:rsidTr="00F2269F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ccine Acceptance</w:t>
            </w:r>
          </w:p>
        </w:tc>
      </w:tr>
      <w:tr w:rsidR="00CE1D86" w:rsidRPr="006778C8" w:rsidTr="00F2269F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ccine Intention</w:t>
            </w:r>
          </w:p>
        </w:tc>
      </w:tr>
      <w:tr w:rsidR="00CE1D86" w:rsidRPr="006778C8" w:rsidTr="00F2269F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ccine Acceptance/Hesitancy</w:t>
            </w:r>
          </w:p>
        </w:tc>
      </w:tr>
      <w:tr w:rsidR="00CE1D86" w:rsidRPr="006778C8" w:rsidTr="00F2269F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D86" w:rsidRPr="006778C8" w:rsidRDefault="00CE1D86" w:rsidP="00F2269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78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ccine Intention/Hesitancy</w:t>
            </w:r>
          </w:p>
        </w:tc>
      </w:tr>
    </w:tbl>
    <w:p w:rsidR="00CE1D86" w:rsidRDefault="00CE1D86" w:rsidP="00CE1D8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1D86" w:rsidRDefault="00CE1D86" w:rsidP="00CE1D8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6478" w:rsidRDefault="00B75E20"/>
    <w:sectPr w:rsidR="00DB6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2Mzc0MTe3NDI0tTRU0lEKTi0uzszPAykwrAUAfig17iwAAAA="/>
  </w:docVars>
  <w:rsids>
    <w:rsidRoot w:val="00CE1D86"/>
    <w:rsid w:val="00AD0B38"/>
    <w:rsid w:val="00AD526E"/>
    <w:rsid w:val="00B75E20"/>
    <w:rsid w:val="00CE1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D86"/>
    <w:pPr>
      <w:spacing w:after="160" w:line="259" w:lineRule="auto"/>
    </w:pPr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D86"/>
    <w:pPr>
      <w:spacing w:after="160" w:line="259" w:lineRule="auto"/>
    </w:pPr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</cp:revision>
  <dcterms:created xsi:type="dcterms:W3CDTF">2021-04-20T04:39:00Z</dcterms:created>
  <dcterms:modified xsi:type="dcterms:W3CDTF">2021-04-20T04:39:00Z</dcterms:modified>
</cp:coreProperties>
</file>